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1088A4" w14:textId="77777777" w:rsidR="00B01B37" w:rsidRDefault="00B01B37" w:rsidP="00B01B37">
      <w:pPr>
        <w:spacing w:line="276" w:lineRule="auto"/>
        <w:jc w:val="both"/>
        <w:rPr>
          <w:rFonts w:ascii="Arial" w:eastAsia="Arial" w:hAnsi="Arial" w:cs="Arial"/>
          <w:sz w:val="18"/>
          <w:szCs w:val="18"/>
        </w:rPr>
      </w:pPr>
      <w:bookmarkStart w:id="0" w:name="_GoBack"/>
      <w:bookmarkEnd w:id="0"/>
    </w:p>
    <w:tbl>
      <w:tblPr>
        <w:tblW w:w="4105" w:type="pct"/>
        <w:jc w:val="center"/>
        <w:tblLook w:val="04A0" w:firstRow="1" w:lastRow="0" w:firstColumn="1" w:lastColumn="0" w:noHBand="0" w:noVBand="1"/>
      </w:tblPr>
      <w:tblGrid>
        <w:gridCol w:w="1340"/>
        <w:gridCol w:w="1150"/>
        <w:gridCol w:w="1008"/>
        <w:gridCol w:w="45"/>
        <w:gridCol w:w="963"/>
        <w:gridCol w:w="45"/>
        <w:gridCol w:w="963"/>
        <w:gridCol w:w="95"/>
        <w:gridCol w:w="912"/>
        <w:gridCol w:w="95"/>
        <w:gridCol w:w="912"/>
        <w:gridCol w:w="137"/>
        <w:gridCol w:w="15"/>
      </w:tblGrid>
      <w:tr w:rsidR="00B01B37" w:rsidRPr="00E2639D" w14:paraId="54E997B4" w14:textId="77777777" w:rsidTr="006171F1">
        <w:trPr>
          <w:gridAfter w:val="1"/>
          <w:wAfter w:w="10" w:type="pct"/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546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1306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369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567A9C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ve most diverse clonotypes per organ</w:t>
            </w:r>
          </w:p>
        </w:tc>
      </w:tr>
      <w:tr w:rsidR="00B01B37" w:rsidRPr="00E2639D" w14:paraId="7CEDB7E8" w14:textId="77777777" w:rsidTr="006171F1">
        <w:trPr>
          <w:gridAfter w:val="2"/>
          <w:wAfter w:w="98" w:type="pct"/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EC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FE34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CD6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EC2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2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D8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9D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6F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p5</w:t>
            </w:r>
          </w:p>
        </w:tc>
      </w:tr>
      <w:tr w:rsidR="00B01B37" w:rsidRPr="00E2639D" w14:paraId="2DC6B6F0" w14:textId="77777777" w:rsidTr="006171F1">
        <w:trPr>
          <w:trHeight w:val="278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3F7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 1x-A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49CB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1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D11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AC2E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A4573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B2820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33A82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66C8A1F8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D5B4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1CEE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2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D955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7A3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EAE9B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140C1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15BB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0CC1E840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A9829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3A67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3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75A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972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,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DC873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BDB4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577F7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5EDAC5E6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A7EF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36A6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4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21F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129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,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8A03F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C759B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C9E81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578C134D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0444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53E8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leen (5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D5C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2B4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08E8D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8441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B9CA2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2E1CB253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5D78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9F08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 (6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D8F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,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4C342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798D6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B4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E73D0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77AE2006" w14:textId="77777777" w:rsidTr="006171F1">
        <w:trPr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D4E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E9D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FCAE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6B6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0E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8F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C0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1B37" w:rsidRPr="00E2639D" w14:paraId="01C03AA7" w14:textId="77777777" w:rsidTr="006171F1">
        <w:trPr>
          <w:trHeight w:val="278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6AF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 1x-B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1EAE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1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0E5C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C0B1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143B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D58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298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01B37" w:rsidRPr="00E2639D" w14:paraId="23AFAC57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DB21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5F41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2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F80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2C412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CD1A2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92C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BC6D0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370337C6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56AE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1937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3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422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14811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AAA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555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8925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1E639459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7FC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78EB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4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9B7F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394C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C2B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AB71C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93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</w:t>
            </w:r>
          </w:p>
        </w:tc>
      </w:tr>
      <w:tr w:rsidR="00B01B37" w:rsidRPr="00E2639D" w14:paraId="7FE5F410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ED5A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796D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leen (5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1B7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50BDE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361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993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5FDC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18EE50D0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072B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21D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 (6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860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,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0FD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F1702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13A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FFA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01B37" w:rsidRPr="00E2639D" w14:paraId="05ED6429" w14:textId="77777777" w:rsidTr="006171F1">
        <w:trPr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1A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43C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29D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691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F6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6A1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68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1B37" w:rsidRPr="00E2639D" w14:paraId="614E6CEE" w14:textId="77777777" w:rsidTr="006171F1">
        <w:trPr>
          <w:trHeight w:val="278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279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 1x-C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1276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1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0D9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,6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DF043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1BD6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BCB35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39326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0BC146D0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E16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A27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2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360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2F9EB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E921A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BD0CE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A6240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13761FCF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4F5D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664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3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643E5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8431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F24E5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B5994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3CD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01B37" w:rsidRPr="00E2639D" w14:paraId="3C8A91E9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F0CE9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FC7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4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5D038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5E5C9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3E0C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1CA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BCFA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13B70E1F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79BA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A57F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leen (5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B33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C95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638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D48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956E5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693EC111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812B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3A85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 (6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C95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1F2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5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B6C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90F5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160EB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6C27B301" w14:textId="77777777" w:rsidTr="006171F1">
        <w:trPr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36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9371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D89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F30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3AD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960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66F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1B37" w:rsidRPr="00E2639D" w14:paraId="63FC24FB" w14:textId="77777777" w:rsidTr="006171F1">
        <w:trPr>
          <w:trHeight w:val="278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0FA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 3x-D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F8F3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1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565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668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2CD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7589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DCDC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40985851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9B48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FACB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2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E4D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9EB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D56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CD09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B0F5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7798C345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01DB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EDA7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3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D0E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C80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58543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F98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C850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5B26F1C2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2AD3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A4C4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4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AAF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0B8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A5754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0488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58C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B01B37" w:rsidRPr="00E2639D" w14:paraId="57F1C184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780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0C4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leen (5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925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9C6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CC0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97A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F36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B01B37" w:rsidRPr="00E2639D" w14:paraId="605F15AC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B6C6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B141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 (6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F70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E7B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24F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C3E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F4B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B01B37" w:rsidRPr="00E2639D" w14:paraId="18611917" w14:textId="77777777" w:rsidTr="006171F1">
        <w:trPr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C9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B6D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9A3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8A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9F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68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444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1B37" w:rsidRPr="00E2639D" w14:paraId="32F3EAB1" w14:textId="77777777" w:rsidTr="006171F1">
        <w:trPr>
          <w:trHeight w:val="278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360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 3x-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D754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1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861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,6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BCC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31F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1E4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,5,6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4DAD0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18E636E3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5986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F9F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2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9DB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3F2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14EA6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05D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5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2C7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,6</w:t>
            </w:r>
          </w:p>
        </w:tc>
      </w:tr>
      <w:tr w:rsidR="00B01B37" w:rsidRPr="00E2639D" w14:paraId="1B378D7F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71E3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FFF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3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3D5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0CF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3C3C1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D9FD3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4366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18898323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FB95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50AE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4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FCF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3CD8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6B3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04A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5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8849F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5D7C0E53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A55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DD9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leen (5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F86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D8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2D3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D89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4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4126D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3DEEDA5E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6888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1634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 (6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98D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42A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C72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269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4,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1F398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1B37" w:rsidRPr="00E2639D" w14:paraId="24059401" w14:textId="77777777" w:rsidTr="006171F1">
        <w:trPr>
          <w:trHeight w:val="278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86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924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383" w14:textId="77777777" w:rsidR="00B01B37" w:rsidRPr="009A67AE" w:rsidRDefault="00B01B37" w:rsidP="006171F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396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A0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43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62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1B37" w:rsidRPr="00E2639D" w14:paraId="602F07D2" w14:textId="77777777" w:rsidTr="006171F1">
        <w:trPr>
          <w:trHeight w:val="278"/>
          <w:jc w:val="center"/>
        </w:trPr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B66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use 3x-F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E85C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1)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1BE1D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30B4E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9D4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B25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,6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54E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01B37" w:rsidRPr="00E2639D" w14:paraId="66E14EE1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DE55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0A98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L (2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270A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587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938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171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72F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</w:t>
            </w:r>
          </w:p>
        </w:tc>
      </w:tr>
      <w:tr w:rsidR="00B01B37" w:rsidRPr="00E2639D" w14:paraId="52E43210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0AF1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AD65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3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E09F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00F1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2D47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054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DD5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B01B37" w:rsidRPr="00E2639D" w14:paraId="7D565747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7964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A22F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N</w:t>
            </w:r>
            <w:proofErr w:type="spellEnd"/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 (4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ACA909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D8E72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C8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4AF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C0FD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</w:t>
            </w:r>
          </w:p>
        </w:tc>
      </w:tr>
      <w:tr w:rsidR="00B01B37" w:rsidRPr="00E2639D" w14:paraId="4888708D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2B2D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40A2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leen (5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2DE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6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814FA8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D9C9FC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75E0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0E74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</w:t>
            </w:r>
          </w:p>
        </w:tc>
      </w:tr>
      <w:tr w:rsidR="00B01B37" w:rsidRPr="00E2639D" w14:paraId="4A4638AA" w14:textId="77777777" w:rsidTr="006171F1">
        <w:trPr>
          <w:trHeight w:val="278"/>
          <w:jc w:val="center"/>
        </w:trPr>
        <w:tc>
          <w:tcPr>
            <w:tcW w:w="8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A717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FD57" w14:textId="77777777" w:rsidR="00B01B37" w:rsidRPr="009A67AE" w:rsidRDefault="00B01B37" w:rsidP="006171F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 (6)</w:t>
            </w:r>
          </w:p>
        </w:tc>
        <w:tc>
          <w:tcPr>
            <w:tcW w:w="6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03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,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782B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D03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38C7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F4B3" w14:textId="77777777" w:rsidR="00B01B37" w:rsidRPr="009A67AE" w:rsidRDefault="00B01B37" w:rsidP="006171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</w:t>
            </w:r>
          </w:p>
        </w:tc>
      </w:tr>
    </w:tbl>
    <w:p w14:paraId="3A1DA50C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37"/>
    <w:rsid w:val="003B7920"/>
    <w:rsid w:val="004D0E76"/>
    <w:rsid w:val="00B01B37"/>
    <w:rsid w:val="00E669E6"/>
    <w:rsid w:val="00F31F85"/>
    <w:rsid w:val="00FE0E4D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3C36F"/>
  <w15:chartTrackingRefBased/>
  <w15:docId w15:val="{733F59C0-A305-4B04-ABA2-ACDD5146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37"/>
    <w:pPr>
      <w:spacing w:after="0" w:line="240" w:lineRule="auto"/>
    </w:pPr>
    <w:rPr>
      <w:rFonts w:ascii="Helvetica Neue" w:eastAsia="Helvetica Neue" w:hAnsi="Helvetica Neue" w:cs="Helvetica Neue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B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B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B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B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B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B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B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B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B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B3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B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B37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B37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B37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B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B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B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B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B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B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B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B37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B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B37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B3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B3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2E74B5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B3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B3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epregi, Lucia</dc:creator>
  <cp:keywords/>
  <dc:description/>
  <cp:lastModifiedBy>Csepregi, Lucia</cp:lastModifiedBy>
  <cp:revision>1</cp:revision>
  <dcterms:created xsi:type="dcterms:W3CDTF">2024-09-05T15:56:00Z</dcterms:created>
  <dcterms:modified xsi:type="dcterms:W3CDTF">2024-09-0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9-05T15:56:2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b434dfeb-d8ef-4309-9789-0d7626dbefa8</vt:lpwstr>
  </property>
  <property fmtid="{D5CDD505-2E9C-101B-9397-08002B2CF9AE}" pid="8" name="MSIP_Label_3c9bec58-8084-492e-8360-0e1cfe36408c_ContentBits">
    <vt:lpwstr>0</vt:lpwstr>
  </property>
</Properties>
</file>